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901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9"/>
        <w:gridCol w:w="1010"/>
        <w:gridCol w:w="855"/>
        <w:gridCol w:w="1483"/>
        <w:gridCol w:w="976"/>
        <w:gridCol w:w="1862"/>
        <w:gridCol w:w="2150"/>
      </w:tblGrid>
      <w:tr w:rsidR="004C17E8" w:rsidRPr="00EE5B6B" w:rsidTr="004E344E">
        <w:trPr>
          <w:trHeight w:val="433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4C17E8" w:rsidRPr="00AC6B48" w:rsidRDefault="004C17E8" w:rsidP="004E34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AC6B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 xml:space="preserve">S2 Table. Coordinates and collection data of field samples collected during </w:t>
            </w:r>
            <w:proofErr w:type="spellStart"/>
            <w:r w:rsidRPr="00AC6B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Malaspina</w:t>
            </w:r>
            <w:proofErr w:type="spellEnd"/>
            <w:r w:rsidRPr="00AC6B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 xml:space="preserve"> cruise.</w:t>
            </w:r>
          </w:p>
          <w:p w:rsidR="004C17E8" w:rsidRPr="007831B9" w:rsidRDefault="004C17E8" w:rsidP="004E34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</w:tr>
      <w:tr w:rsidR="004C17E8" w:rsidRPr="00EE5B6B" w:rsidTr="004E344E">
        <w:trPr>
          <w:trHeight w:val="649"/>
          <w:jc w:val="center"/>
        </w:trPr>
        <w:tc>
          <w:tcPr>
            <w:tcW w:w="468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_tradnl" w:eastAsia="es-ES"/>
              </w:rPr>
            </w:pPr>
            <w:proofErr w:type="spellStart"/>
            <w:r w:rsidRPr="001E032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_tradnl" w:eastAsia="es-ES"/>
              </w:rPr>
              <w:t>Station</w:t>
            </w:r>
            <w:proofErr w:type="spellEnd"/>
            <w:r w:rsidRPr="001E032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_tradnl" w:eastAsia="es-ES"/>
              </w:rPr>
              <w:t xml:space="preserve"> </w:t>
            </w:r>
            <w:proofErr w:type="spellStart"/>
            <w:r w:rsidRPr="001E032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_tradnl" w:eastAsia="es-ES"/>
              </w:rPr>
              <w:t>Number</w:t>
            </w:r>
            <w:proofErr w:type="spellEnd"/>
          </w:p>
        </w:tc>
        <w:tc>
          <w:tcPr>
            <w:tcW w:w="486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_tradnl" w:eastAsia="es-ES"/>
              </w:rPr>
            </w:pPr>
            <w:proofErr w:type="spellStart"/>
            <w:r w:rsidRPr="001E032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_tradnl" w:eastAsia="es-ES"/>
              </w:rPr>
              <w:t>Longitude</w:t>
            </w:r>
            <w:proofErr w:type="spellEnd"/>
            <w:r w:rsidRPr="001E032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_tradnl" w:eastAsia="es-ES"/>
              </w:rPr>
              <w:t xml:space="preserve"> (DD)</w:t>
            </w:r>
          </w:p>
        </w:tc>
        <w:tc>
          <w:tcPr>
            <w:tcW w:w="477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_tradnl" w:eastAsia="es-ES"/>
              </w:rPr>
            </w:pPr>
            <w:proofErr w:type="spellStart"/>
            <w:r w:rsidRPr="001E032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_tradnl" w:eastAsia="es-ES"/>
              </w:rPr>
              <w:t>Latitude</w:t>
            </w:r>
            <w:proofErr w:type="spellEnd"/>
            <w:r w:rsidRPr="001E032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_tradnl" w:eastAsia="es-ES"/>
              </w:rPr>
              <w:t xml:space="preserve"> (DD)</w:t>
            </w:r>
          </w:p>
        </w:tc>
        <w:tc>
          <w:tcPr>
            <w:tcW w:w="819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17E8" w:rsidRPr="007831B9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7831B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Collection Date (</w:t>
            </w:r>
            <w:proofErr w:type="spellStart"/>
            <w:r w:rsidRPr="007831B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dd</w:t>
            </w:r>
            <w:proofErr w:type="spellEnd"/>
            <w:r w:rsidRPr="007831B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-mm-</w:t>
            </w:r>
            <w:proofErr w:type="spellStart"/>
            <w:r w:rsidRPr="007831B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yy</w:t>
            </w:r>
            <w:proofErr w:type="spellEnd"/>
            <w:r w:rsidRPr="007831B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543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_tradnl" w:eastAsia="es-ES"/>
              </w:rPr>
              <w:t xml:space="preserve">DCM </w:t>
            </w:r>
            <w:proofErr w:type="spellStart"/>
            <w:r w:rsidRPr="001E032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_tradnl" w:eastAsia="es-ES"/>
              </w:rPr>
              <w:t>Depth</w:t>
            </w:r>
            <w:proofErr w:type="spellEnd"/>
            <w:r w:rsidRPr="001E032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_tradnl" w:eastAsia="es-ES"/>
              </w:rPr>
              <w:t xml:space="preserve"> (m)</w:t>
            </w:r>
          </w:p>
        </w:tc>
        <w:tc>
          <w:tcPr>
            <w:tcW w:w="1025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17E8" w:rsidRPr="007831B9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7831B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Collection local time  (3 m depth sample)</w:t>
            </w:r>
          </w:p>
        </w:tc>
        <w:tc>
          <w:tcPr>
            <w:tcW w:w="1182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17E8" w:rsidRPr="007831B9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7831B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Collection local time (DCM &amp; DCM+40 samples)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9.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35.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6-12-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3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9:44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1:43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26.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9.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28-12-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7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8:5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1:11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26.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5.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30-12-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2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8:16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0:35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26.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0.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01-01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62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8:3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1:05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28.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4.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03-01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1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9:3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2:00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30.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9.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05-01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5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9:3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1:50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32.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13.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07-01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5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9:23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2:09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34.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18.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09-01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3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9:2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1</w:t>
            </w: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:55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37.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23.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1-01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5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9:32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2:1</w:t>
            </w: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0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36.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24.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9-01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19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8:0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1:00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33.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24.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20-01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2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8:4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1:22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30.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25.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21-01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2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9:0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0:30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21.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26.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24-01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25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8:45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1:15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14.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28.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26-01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5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8:4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1:04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5.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29.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29-01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1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8:45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1:27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3.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31.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01-02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7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8:0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2:00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6.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31.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02-02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85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9:0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1:00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9.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32.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03-02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72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8:45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1:45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2.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32.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04-02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48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8:45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1:45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2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5.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33.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05-02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44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8:0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0:00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27.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34.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4-02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96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8:3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1:52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2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33.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34.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6-02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75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7:52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9:40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2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39.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33.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8-02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25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8:26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9:42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2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43.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33.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9-02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1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7:46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9:57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2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61.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30.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24-02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3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8:15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0:22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2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63.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28.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25-02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12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8:38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0:38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2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69.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29.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27-02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3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9:11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1:04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2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76.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29.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01-03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4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8:12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0:48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2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82.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29.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03-03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35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8:12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0:08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3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89.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29.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05-03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2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8:05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0:12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96.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29.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07-03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14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8:09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0:41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3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03.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30.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09-03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0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8:13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0:29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3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10.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31.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1-03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9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8:16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0:24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3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35.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39.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24-03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7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8:3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1:02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3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178.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23.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20-04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1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8:4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1:22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3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176.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20.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21-04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1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−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1:21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3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174.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15.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23-04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05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8:05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9:41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3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172.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9.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26-04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15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7:2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0:20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3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168.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1.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30-04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65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7:2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0:32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4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165.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3.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02-05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8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7:15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9:43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4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164.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7.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03-05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8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8:5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8:12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4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160.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5.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06-05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4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0:05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9:51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4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150.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21.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6-05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05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7:17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0:29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lastRenderedPageBreak/>
              <w:t>4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145.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20.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8-05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−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7:05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−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4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139.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9.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20-05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3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7:19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0:42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4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133.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8.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22-05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25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7:16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0:32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4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127.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6.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24-05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0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9:25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0:04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4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122.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5.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26-05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37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7:22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0:26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4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115.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3.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28-05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9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7:2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0:05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110.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2.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30-05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25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7:19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1:36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5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102.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0.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02-06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37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7:33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9:52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5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96.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9.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04-06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9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7:2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0:09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5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93.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8.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05-06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24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7:18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1:20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5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87.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7.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07-06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2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8:34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0:11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5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69.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5.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22-06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95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7:08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0:52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5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55.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9.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27-06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4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7:2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0:58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5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47.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21.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30-06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2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7:46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1:04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5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41.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23.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02-07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3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7:18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0:04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5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35.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26.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04-07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5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7:15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0:07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6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29.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28.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06-07-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4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7:13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0:13</w:t>
            </w:r>
          </w:p>
        </w:tc>
      </w:tr>
      <w:tr w:rsidR="004C17E8" w:rsidRPr="00D74886" w:rsidTr="004E344E">
        <w:trPr>
          <w:trHeight w:val="270"/>
          <w:jc w:val="center"/>
        </w:trPr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61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23.7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30.0</w:t>
            </w: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08-07-11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00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7:20</w:t>
            </w:r>
          </w:p>
        </w:tc>
        <w:tc>
          <w:tcPr>
            <w:tcW w:w="11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0:23</w:t>
            </w:r>
          </w:p>
        </w:tc>
      </w:tr>
      <w:tr w:rsidR="004C17E8" w:rsidRPr="00D74886" w:rsidTr="004E344E">
        <w:trPr>
          <w:trHeight w:val="293"/>
          <w:jc w:val="center"/>
        </w:trPr>
        <w:tc>
          <w:tcPr>
            <w:tcW w:w="46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6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-17.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32.1</w:t>
            </w:r>
          </w:p>
        </w:tc>
        <w:tc>
          <w:tcPr>
            <w:tcW w:w="81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0-07-11</w:t>
            </w:r>
          </w:p>
        </w:tc>
        <w:tc>
          <w:tcPr>
            <w:tcW w:w="54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10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7:14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4C17E8" w:rsidRPr="001E0326" w:rsidRDefault="004C17E8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</w:pPr>
            <w:r w:rsidRPr="001E0326">
              <w:rPr>
                <w:rFonts w:ascii="Arial" w:eastAsia="Times New Roman" w:hAnsi="Arial" w:cs="Arial"/>
                <w:sz w:val="18"/>
                <w:szCs w:val="18"/>
                <w:lang w:val="es-ES_tradnl" w:eastAsia="es-ES"/>
              </w:rPr>
              <w:t>10:20</w:t>
            </w:r>
          </w:p>
        </w:tc>
      </w:tr>
    </w:tbl>
    <w:p w:rsidR="00DD364E" w:rsidRDefault="00DD364E">
      <w:bookmarkStart w:id="0" w:name="_GoBack"/>
      <w:bookmarkEnd w:id="0"/>
    </w:p>
    <w:sectPr w:rsidR="00DD36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7E8"/>
    <w:rsid w:val="004C17E8"/>
    <w:rsid w:val="00DD3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1DB4B0-97B1-41E0-B3AE-679461583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17E8"/>
    <w:pPr>
      <w:spacing w:after="200" w:line="276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7</Words>
  <Characters>226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 Hamm</dc:creator>
  <cp:keywords/>
  <dc:description/>
  <cp:lastModifiedBy>Geoff Hamm</cp:lastModifiedBy>
  <cp:revision>1</cp:revision>
  <dcterms:created xsi:type="dcterms:W3CDTF">2015-07-06T23:33:00Z</dcterms:created>
  <dcterms:modified xsi:type="dcterms:W3CDTF">2015-07-06T23:33:00Z</dcterms:modified>
</cp:coreProperties>
</file>